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1180"/>
        <w:gridCol w:w="3118"/>
        <w:gridCol w:w="3494"/>
        <w:gridCol w:w="3402"/>
        <w:gridCol w:w="2409"/>
      </w:tblGrid>
      <w:tr w:rsidR="003443F2" w:rsidRPr="008A5CBB" w14:paraId="5E8248A0" w14:textId="77777777" w:rsidTr="00411F8C">
        <w:trPr>
          <w:trHeight w:val="1550"/>
          <w:tblHeader/>
        </w:trPr>
        <w:tc>
          <w:tcPr>
            <w:tcW w:w="1180" w:type="dxa"/>
            <w:shd w:val="clear" w:color="auto" w:fill="D9D9D9" w:themeFill="background1" w:themeFillShade="D9"/>
          </w:tcPr>
          <w:p w14:paraId="33698172" w14:textId="77777777" w:rsidR="003443F2" w:rsidRPr="008A5CBB" w:rsidRDefault="003443F2" w:rsidP="00F81F8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5961999D" w14:textId="589F5194" w:rsidR="003443F2" w:rsidRDefault="003443F2" w:rsidP="00F81F8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articipant clinical characteristics</w:t>
            </w:r>
          </w:p>
          <w:p w14:paraId="3F8C0BF0" w14:textId="77777777" w:rsidR="003443F2" w:rsidRDefault="003443F2" w:rsidP="00F81F8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5A02D142" w14:textId="30228176" w:rsidR="00F97DA1" w:rsidRDefault="003443F2" w:rsidP="00D703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reatment target </w:t>
            </w:r>
          </w:p>
          <w:p w14:paraId="36CD5A8B" w14:textId="77777777" w:rsidR="00DC4645" w:rsidRDefault="00DC4645" w:rsidP="00D703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AB2BE6A" w14:textId="62B51882" w:rsidR="003443F2" w:rsidRDefault="003443F2" w:rsidP="00D7030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Time post-stroke/phase</w:t>
            </w:r>
          </w:p>
          <w:p w14:paraId="587A2FE8" w14:textId="77777777" w:rsidR="00DC4645" w:rsidRPr="008A5CBB" w:rsidRDefault="00DC4645" w:rsidP="00D7030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197C369" w14:textId="4D64D923" w:rsidR="003443F2" w:rsidRPr="008A5CBB" w:rsidRDefault="003443F2" w:rsidP="00D7030C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Relevant exclusion criteria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494" w:type="dxa"/>
            <w:shd w:val="clear" w:color="auto" w:fill="D9D9D9" w:themeFill="background1" w:themeFillShade="D9"/>
          </w:tcPr>
          <w:p w14:paraId="245C0C27" w14:textId="1FABF2D6" w:rsidR="003443F2" w:rsidRPr="008A5CBB" w:rsidRDefault="003443F2" w:rsidP="00F81F8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 of delivery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and access</w:t>
            </w:r>
          </w:p>
          <w:p w14:paraId="29909DD7" w14:textId="77777777" w:rsidR="003443F2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B50A25D" w14:textId="77777777" w:rsidR="00A847A9" w:rsidRDefault="003443F2" w:rsidP="00A847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Platform used</w:t>
            </w:r>
            <w:r w:rsidR="00A847A9">
              <w:rPr>
                <w:rFonts w:asciiTheme="minorHAnsi" w:hAnsiTheme="minorHAnsi" w:cstheme="minorHAnsi"/>
                <w:sz w:val="18"/>
                <w:szCs w:val="18"/>
              </w:rPr>
              <w:t xml:space="preserve"> /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Features </w:t>
            </w:r>
            <w:r w:rsidR="00A847A9">
              <w:rPr>
                <w:rFonts w:asciiTheme="minorHAnsi" w:hAnsiTheme="minorHAnsi" w:cstheme="minorHAnsi"/>
                <w:sz w:val="18"/>
                <w:szCs w:val="18"/>
              </w:rPr>
              <w:t xml:space="preserve">/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Technical requirements</w:t>
            </w:r>
          </w:p>
          <w:p w14:paraId="0831452F" w14:textId="77777777" w:rsidR="00A847A9" w:rsidRDefault="00A847A9" w:rsidP="00A847A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ED15805" w14:textId="409F08D4" w:rsidR="003443F2" w:rsidRPr="008A5CBB" w:rsidRDefault="00DC4645" w:rsidP="00A847A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Access / </w:t>
            </w:r>
            <w:r w:rsidR="003443F2" w:rsidRPr="008A5CBB">
              <w:rPr>
                <w:rFonts w:asciiTheme="minorHAnsi" w:hAnsiTheme="minorHAnsi" w:cstheme="minorHAnsi"/>
                <w:sz w:val="18"/>
                <w:szCs w:val="18"/>
              </w:rPr>
              <w:t>Provided</w:t>
            </w:r>
            <w:r w:rsidR="00A847A9">
              <w:rPr>
                <w:rFonts w:asciiTheme="minorHAnsi" w:hAnsiTheme="minorHAnsi" w:cstheme="minorHAnsi"/>
                <w:sz w:val="18"/>
                <w:szCs w:val="18"/>
              </w:rPr>
              <w:t xml:space="preserve"> / C</w:t>
            </w:r>
            <w:r w:rsidR="003443F2" w:rsidRPr="008A5CBB">
              <w:rPr>
                <w:rFonts w:asciiTheme="minorHAnsi" w:hAnsiTheme="minorHAnsi" w:cstheme="minorHAnsi"/>
                <w:sz w:val="18"/>
                <w:szCs w:val="18"/>
              </w:rPr>
              <w:t>osts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5FF5FAB3" w14:textId="4B8882E8" w:rsidR="003443F2" w:rsidRPr="008A5CBB" w:rsidRDefault="00DB5D09" w:rsidP="00F81F8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raining and</w:t>
            </w:r>
            <w:r w:rsidR="003443F2" w:rsidRPr="008A5C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support </w:t>
            </w:r>
          </w:p>
          <w:p w14:paraId="13F38DBE" w14:textId="4C9ABC79" w:rsidR="003443F2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904FBAF" w14:textId="77777777" w:rsidR="000F6451" w:rsidRDefault="007C2706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raining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0F6451">
              <w:rPr>
                <w:rFonts w:asciiTheme="minorHAnsi" w:hAnsiTheme="minorHAnsi" w:cstheme="minorHAnsi"/>
                <w:sz w:val="18"/>
                <w:szCs w:val="18"/>
              </w:rPr>
              <w:t>for participant / carer / clinician</w:t>
            </w:r>
          </w:p>
          <w:p w14:paraId="208BBDD0" w14:textId="77777777" w:rsidR="000F6451" w:rsidRDefault="000F6451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3F84277" w14:textId="2F385E70" w:rsidR="003443F2" w:rsidRPr="008A5CBB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Clinician</w:t>
            </w:r>
            <w:r w:rsidR="000F6451">
              <w:rPr>
                <w:rFonts w:asciiTheme="minorHAnsi" w:hAnsiTheme="minorHAnsi" w:cstheme="minorHAnsi"/>
                <w:sz w:val="18"/>
                <w:szCs w:val="18"/>
              </w:rPr>
              <w:t xml:space="preserve"> /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Carer</w:t>
            </w:r>
            <w:r w:rsidR="000F6451">
              <w:rPr>
                <w:rFonts w:asciiTheme="minorHAnsi" w:hAnsiTheme="minorHAnsi" w:cstheme="minorHAnsi"/>
                <w:sz w:val="18"/>
                <w:szCs w:val="18"/>
              </w:rPr>
              <w:t xml:space="preserve"> / Technical support</w:t>
            </w:r>
          </w:p>
          <w:p w14:paraId="361A9B35" w14:textId="7F912781" w:rsidR="003443F2" w:rsidRPr="008A5CBB" w:rsidRDefault="003443F2" w:rsidP="000F645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4D963825" w14:textId="77777777" w:rsidR="003443F2" w:rsidRPr="008A5CBB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se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48A36715" w14:textId="77777777" w:rsidR="003443F2" w:rsidRPr="008A5CBB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5BD3CA4" w14:textId="6BA0BFEC" w:rsidR="003443F2" w:rsidRPr="008A5CBB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Parameters</w:t>
            </w:r>
            <w:r w:rsidR="00A847A9">
              <w:rPr>
                <w:rFonts w:asciiTheme="minorHAnsi" w:hAnsiTheme="minorHAnsi" w:cstheme="minorHAnsi"/>
                <w:sz w:val="18"/>
                <w:szCs w:val="18"/>
              </w:rPr>
              <w:t xml:space="preserve"> /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Dose</w:t>
            </w:r>
          </w:p>
          <w:p w14:paraId="0E90A7CE" w14:textId="124A311C" w:rsidR="003443F2" w:rsidRPr="008A5CBB" w:rsidRDefault="003443F2" w:rsidP="00F97DA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443F2" w:rsidRPr="008A5CBB" w14:paraId="29D83964" w14:textId="77777777" w:rsidTr="00411F8C">
        <w:trPr>
          <w:trHeight w:val="1972"/>
        </w:trPr>
        <w:tc>
          <w:tcPr>
            <w:tcW w:w="1180" w:type="dxa"/>
          </w:tcPr>
          <w:p w14:paraId="4AF5BBEF" w14:textId="77777777" w:rsidR="00E51BEC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Allegue</w:t>
            </w:r>
            <w:proofErr w:type="spellEnd"/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47290435" w14:textId="5072460A" w:rsidR="003443F2" w:rsidRPr="008A5CBB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3118" w:type="dxa"/>
          </w:tcPr>
          <w:p w14:paraId="587EE796" w14:textId="0C8EEE39" w:rsidR="003443F2" w:rsidRDefault="003443F2" w:rsidP="005F67B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Upper limb motor function</w:t>
            </w:r>
            <w:r w:rsidR="008F1F99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3B0E2C1F" w14:textId="77777777" w:rsidR="003443F2" w:rsidRDefault="003443F2" w:rsidP="005F67B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CCE2238" w14:textId="1787427B" w:rsidR="003443F2" w:rsidRPr="008A5CBB" w:rsidRDefault="003443F2" w:rsidP="005F67B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cludes participants in the c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hronic strok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phase.</w:t>
            </w:r>
          </w:p>
          <w:p w14:paraId="0B03BF00" w14:textId="77777777" w:rsidR="003443F2" w:rsidRPr="008A5CBB" w:rsidRDefault="003443F2" w:rsidP="005F67B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9C311D5" w14:textId="77777777" w:rsidR="003443F2" w:rsidRDefault="003443F2" w:rsidP="005F67B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Excludes participants with severe cognitive or communication deficit.</w:t>
            </w:r>
          </w:p>
          <w:p w14:paraId="3B8FE003" w14:textId="77777777" w:rsidR="003443F2" w:rsidRPr="008A5CBB" w:rsidRDefault="003443F2" w:rsidP="005F67B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B93362E" w14:textId="1BB13ADE" w:rsidR="003443F2" w:rsidRPr="008A5CBB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Participants require sitting balance.</w:t>
            </w:r>
          </w:p>
        </w:tc>
        <w:tc>
          <w:tcPr>
            <w:tcW w:w="3494" w:type="dxa"/>
          </w:tcPr>
          <w:p w14:paraId="2D7CE62C" w14:textId="77777777" w:rsidR="003443F2" w:rsidRPr="00515459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Jintronix</w:t>
            </w:r>
            <w:proofErr w:type="spellEnd"/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exergame + </w:t>
            </w:r>
            <w:r w:rsidRPr="00515459">
              <w:rPr>
                <w:rFonts w:asciiTheme="minorHAnsi" w:hAnsiTheme="minorHAnsi" w:cstheme="minorHAnsi"/>
                <w:sz w:val="18"/>
                <w:szCs w:val="18"/>
              </w:rPr>
              <w:t>videoconference review with therapist.</w:t>
            </w:r>
          </w:p>
          <w:p w14:paraId="563DE8BC" w14:textId="77777777" w:rsidR="003443F2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4098613" w14:textId="77777777" w:rsidR="003443F2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Participants provided with </w:t>
            </w:r>
            <w:r w:rsidRPr="0053414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mputer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, Kinect camera, </w:t>
            </w:r>
            <w:r w:rsidRPr="00515459">
              <w:rPr>
                <w:rFonts w:asciiTheme="minorHAnsi" w:hAnsiTheme="minorHAnsi" w:cstheme="minorHAnsi"/>
                <w:sz w:val="18"/>
                <w:szCs w:val="18"/>
              </w:rPr>
              <w:t>Reacts software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Jintronix</w:t>
            </w:r>
            <w:proofErr w:type="spellEnd"/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software and </w:t>
            </w:r>
            <w:r w:rsidRPr="0053414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ternet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51545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ccess via USB internet key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1ED14BCE" w14:textId="77777777" w:rsidR="002465BC" w:rsidRDefault="002465BC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D364065" w14:textId="1AE11CCB" w:rsidR="002465BC" w:rsidRPr="008A5CBB" w:rsidRDefault="002465BC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sts NR.</w:t>
            </w:r>
          </w:p>
        </w:tc>
        <w:tc>
          <w:tcPr>
            <w:tcW w:w="3402" w:type="dxa"/>
          </w:tcPr>
          <w:p w14:paraId="67C9A19E" w14:textId="325F0DB0" w:rsidR="00B70B39" w:rsidRPr="008A5CBB" w:rsidRDefault="00B70B39" w:rsidP="00B70B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Participants receive 30-minute training session with technician. </w:t>
            </w:r>
          </w:p>
          <w:p w14:paraId="5C26E31B" w14:textId="77777777" w:rsidR="00B70B39" w:rsidRDefault="00B70B39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AA2A705" w14:textId="46D58F10" w:rsidR="003443F2" w:rsidRPr="008A5CBB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OT or PT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remotely monitor and videoconference with participants.</w:t>
            </w:r>
          </w:p>
          <w:p w14:paraId="4CEE6B51" w14:textId="77777777" w:rsidR="003443F2" w:rsidRPr="008A5CBB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197F00B" w14:textId="77777777" w:rsidR="003443F2" w:rsidRPr="008A5CBB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Technician transports and installs system and provides initial training.</w:t>
            </w:r>
          </w:p>
          <w:p w14:paraId="6CE0CC3B" w14:textId="77777777" w:rsidR="003443F2" w:rsidRPr="008A5CBB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707E58E" w14:textId="09DE31E8" w:rsidR="003443F2" w:rsidRPr="008A5CBB" w:rsidRDefault="003443F2" w:rsidP="00CF048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Carer </w:t>
            </w:r>
            <w:r w:rsidR="00B70B39">
              <w:rPr>
                <w:rFonts w:asciiTheme="minorHAnsi" w:hAnsiTheme="minorHAnsi" w:cstheme="minorHAnsi"/>
                <w:sz w:val="18"/>
                <w:szCs w:val="18"/>
              </w:rPr>
              <w:t>support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NR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43E6F29B" w14:textId="062DA829" w:rsidR="003443F2" w:rsidRPr="008A5CBB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Jintronix</w:t>
            </w:r>
            <w:proofErr w:type="spellEnd"/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for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at least 30 minut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, 5 days a week, for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8 weeks (total= 20 hours).</w:t>
            </w:r>
          </w:p>
          <w:p w14:paraId="0DF5EBDE" w14:textId="77777777" w:rsidR="003443F2" w:rsidRPr="008A5CBB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E666909" w14:textId="5E8501F6" w:rsidR="003443F2" w:rsidRPr="008A5CBB" w:rsidRDefault="003443F2" w:rsidP="00F81F8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Videoconference sessions 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times a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week for 2 weeks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wice a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week for 2 weeks, and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once a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week for remaining 4 weeks. </w:t>
            </w:r>
          </w:p>
        </w:tc>
      </w:tr>
      <w:tr w:rsidR="003443F2" w:rsidRPr="008A5CBB" w14:paraId="3D408AE5" w14:textId="77777777" w:rsidTr="00411F8C">
        <w:trPr>
          <w:trHeight w:val="279"/>
        </w:trPr>
        <w:tc>
          <w:tcPr>
            <w:tcW w:w="1180" w:type="dxa"/>
          </w:tcPr>
          <w:p w14:paraId="671E70DE" w14:textId="77777777" w:rsidR="003443F2" w:rsidRPr="008A5CBB" w:rsidRDefault="003443F2" w:rsidP="00F40D3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>Blanton 2019</w:t>
            </w:r>
          </w:p>
        </w:tc>
        <w:tc>
          <w:tcPr>
            <w:tcW w:w="3118" w:type="dxa"/>
            <w:shd w:val="clear" w:color="auto" w:fill="auto"/>
          </w:tcPr>
          <w:p w14:paraId="545242DC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72DCA">
              <w:rPr>
                <w:rFonts w:asciiTheme="minorHAnsi" w:hAnsiTheme="minorHAnsi" w:cstheme="minorHAnsi"/>
                <w:sz w:val="18"/>
                <w:szCs w:val="18"/>
              </w:rPr>
              <w:t>Physical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E72DCA">
              <w:rPr>
                <w:rFonts w:asciiTheme="minorHAnsi" w:hAnsiTheme="minorHAnsi" w:cstheme="minorHAnsi"/>
                <w:sz w:val="18"/>
                <w:szCs w:val="18"/>
              </w:rPr>
              <w:t xml:space="preserve">and psychosocial health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bo</w:t>
            </w:r>
            <w:r w:rsidRPr="00E72DCA">
              <w:rPr>
                <w:rFonts w:asciiTheme="minorHAnsi" w:hAnsiTheme="minorHAnsi" w:cstheme="minorHAnsi"/>
                <w:sz w:val="18"/>
                <w:szCs w:val="18"/>
              </w:rPr>
              <w:t>th carer and stroke survivor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). </w:t>
            </w:r>
          </w:p>
          <w:p w14:paraId="78C81F9B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B207480" w14:textId="72DBE409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Includes participants 1-24 months post-stroke with minimal to moderate upper limb deficit. </w:t>
            </w:r>
          </w:p>
          <w:p w14:paraId="67222824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5DCCFB0" w14:textId="79008857" w:rsidR="003443F2" w:rsidRPr="008A5CBB" w:rsidRDefault="003443F2" w:rsidP="00F40D3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Excludes participants with severe cognitive deficit.</w:t>
            </w:r>
          </w:p>
        </w:tc>
        <w:tc>
          <w:tcPr>
            <w:tcW w:w="3494" w:type="dxa"/>
            <w:shd w:val="clear" w:color="auto" w:fill="auto"/>
          </w:tcPr>
          <w:p w14:paraId="079708C9" w14:textId="7DE3EF3D" w:rsidR="003443F2" w:rsidRDefault="003443F2" w:rsidP="00F40D3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Online interactive educational modules (text and video) for carers to support </w:t>
            </w:r>
            <w:r w:rsidR="001C2E47">
              <w:rPr>
                <w:rFonts w:asciiTheme="minorHAnsi" w:hAnsiTheme="minorHAnsi" w:cstheme="minorHAnsi"/>
                <w:sz w:val="18"/>
                <w:szCs w:val="18"/>
              </w:rPr>
              <w:t xml:space="preserve">home-based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CIMT with </w:t>
            </w:r>
            <w:r w:rsidRPr="00342D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lf-reflection question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. Responses sent in real-time to researcher to monitor. </w:t>
            </w:r>
          </w:p>
          <w:p w14:paraId="462EAB17" w14:textId="77777777" w:rsidR="003443F2" w:rsidRDefault="003443F2" w:rsidP="00F40D3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94E9444" w14:textId="3D3C0B56" w:rsidR="003443F2" w:rsidRPr="008A5CBB" w:rsidRDefault="003443F2" w:rsidP="00F40D3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ccess and costs NR</w:t>
            </w:r>
            <w:r w:rsidR="0050677C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402" w:type="dxa"/>
            <w:shd w:val="clear" w:color="auto" w:fill="auto"/>
          </w:tcPr>
          <w:p w14:paraId="5063A285" w14:textId="77777777" w:rsidR="005302FC" w:rsidRDefault="005302FC" w:rsidP="005302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Carers are instructed in the use of the online platform. </w:t>
            </w:r>
          </w:p>
          <w:p w14:paraId="54BEB2FD" w14:textId="77777777" w:rsidR="00747A12" w:rsidRDefault="00747A12" w:rsidP="005302FC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  <w:p w14:paraId="57D6D91D" w14:textId="1BE186C6" w:rsidR="003443F2" w:rsidRDefault="003443F2" w:rsidP="00F40D3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earcher monitors</w:t>
            </w:r>
            <w:r>
              <w:t xml:space="preserve"> </w:t>
            </w:r>
            <w:r w:rsidRPr="00E15BFA">
              <w:rPr>
                <w:rFonts w:asciiTheme="minorHAnsi" w:hAnsiTheme="minorHAnsi" w:cstheme="minorHAnsi"/>
                <w:sz w:val="18"/>
                <w:szCs w:val="18"/>
              </w:rPr>
              <w:t xml:space="preserve">adherence, progression and technical problems. </w:t>
            </w:r>
          </w:p>
          <w:p w14:paraId="7B5837C9" w14:textId="77777777" w:rsidR="003443F2" w:rsidRDefault="003443F2" w:rsidP="00F40D3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3508229" w14:textId="77777777" w:rsidR="003443F2" w:rsidRDefault="003443F2" w:rsidP="0032783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Carer receives intervention to support CIMT. </w:t>
            </w:r>
          </w:p>
          <w:p w14:paraId="661F4D94" w14:textId="77777777" w:rsidR="00747A12" w:rsidRDefault="00747A12" w:rsidP="0032783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0DAA3A8" w14:textId="2339976C" w:rsidR="00747A12" w:rsidRPr="008A5CBB" w:rsidRDefault="00747A12" w:rsidP="0032783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echnical support NR</w:t>
            </w:r>
          </w:p>
        </w:tc>
        <w:tc>
          <w:tcPr>
            <w:tcW w:w="2409" w:type="dxa"/>
            <w:shd w:val="clear" w:color="auto" w:fill="auto"/>
          </w:tcPr>
          <w:p w14:paraId="4A65C4ED" w14:textId="249ABDF3" w:rsidR="003443F2" w:rsidRPr="008A5CBB" w:rsidRDefault="003443F2" w:rsidP="00F40D3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Carer completes 6 modules over 4-6-week period. </w:t>
            </w:r>
          </w:p>
        </w:tc>
      </w:tr>
      <w:tr w:rsidR="003443F2" w:rsidRPr="008A5CBB" w14:paraId="66FBCDD4" w14:textId="77777777" w:rsidTr="00411F8C">
        <w:trPr>
          <w:trHeight w:val="279"/>
        </w:trPr>
        <w:tc>
          <w:tcPr>
            <w:tcW w:w="1180" w:type="dxa"/>
          </w:tcPr>
          <w:p w14:paraId="701D4203" w14:textId="77777777" w:rsidR="003443F2" w:rsidRPr="008A5CBB" w:rsidRDefault="003443F2" w:rsidP="00B13EC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>Chaparro 2018</w:t>
            </w:r>
          </w:p>
        </w:tc>
        <w:tc>
          <w:tcPr>
            <w:tcW w:w="3118" w:type="dxa"/>
            <w:shd w:val="clear" w:color="auto" w:fill="auto"/>
          </w:tcPr>
          <w:p w14:paraId="74F9AD03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843FF">
              <w:rPr>
                <w:rFonts w:asciiTheme="minorHAnsi" w:hAnsiTheme="minorHAnsi" w:cstheme="minorHAnsi"/>
                <w:sz w:val="18"/>
                <w:szCs w:val="18"/>
              </w:rPr>
              <w:t xml:space="preserve">Functional capacity. </w:t>
            </w:r>
          </w:p>
          <w:p w14:paraId="2F279B7A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8A77F4B" w14:textId="296F5549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Includes participants in the sub-acute stroke phase, &lt; 6 months post-stroke. </w:t>
            </w:r>
          </w:p>
          <w:p w14:paraId="5CCB3D61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BFEA9F8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Excludes participants with severe cognitive or communication deficit.</w:t>
            </w:r>
          </w:p>
          <w:p w14:paraId="73CB9955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D7A7097" w14:textId="4D24D02F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Excludes participants with </w:t>
            </w:r>
            <w:r w:rsidRPr="00A3444D">
              <w:rPr>
                <w:rFonts w:asciiTheme="minorHAnsi" w:hAnsiTheme="minorHAnsi" w:cstheme="minorHAnsi"/>
                <w:sz w:val="18"/>
                <w:szCs w:val="18"/>
              </w:rPr>
              <w:t>disorders limiting gait skills</w:t>
            </w:r>
            <w:r w:rsidR="00142641">
              <w:rPr>
                <w:rFonts w:asciiTheme="minorHAnsi" w:hAnsiTheme="minorHAnsi" w:cstheme="minorHAnsi"/>
                <w:sz w:val="18"/>
                <w:szCs w:val="18"/>
              </w:rPr>
              <w:t xml:space="preserve">. </w:t>
            </w:r>
          </w:p>
        </w:tc>
        <w:tc>
          <w:tcPr>
            <w:tcW w:w="3494" w:type="dxa"/>
            <w:shd w:val="clear" w:color="auto" w:fill="auto"/>
          </w:tcPr>
          <w:p w14:paraId="72CD6BE9" w14:textId="77777777" w:rsidR="003443F2" w:rsidRDefault="003443F2" w:rsidP="00B13EC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42D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elephone call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to encourage physical activity, self-monitoring using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enseWear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accelerometer and subjective activity chart, and home visit to review physical activity parameters. </w:t>
            </w:r>
          </w:p>
          <w:p w14:paraId="3569004F" w14:textId="77777777" w:rsidR="003443F2" w:rsidRDefault="003443F2" w:rsidP="00B13EC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83DA42E" w14:textId="31ABFD75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ccess and costs NR</w:t>
            </w:r>
            <w:r w:rsidR="002465BC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63B6CED2" w14:textId="4DB1B491" w:rsidR="003443F2" w:rsidRPr="008A5CBB" w:rsidRDefault="003443F2" w:rsidP="00B13EC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</w:tcPr>
          <w:p w14:paraId="16E796DD" w14:textId="77777777" w:rsidR="00C62D46" w:rsidRDefault="00C62D46" w:rsidP="00B13EC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Educational component of intervention but training NR.</w:t>
            </w:r>
          </w:p>
          <w:p w14:paraId="2BD72A6E" w14:textId="77777777" w:rsidR="00C62D46" w:rsidRDefault="00C62D46" w:rsidP="00B13EC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E0068C5" w14:textId="4D936D5B" w:rsidR="003443F2" w:rsidRDefault="003443F2" w:rsidP="00B13EC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Physical activity therapist delivers telephone calls. </w:t>
            </w:r>
          </w:p>
          <w:p w14:paraId="4D997F07" w14:textId="77777777" w:rsidR="003443F2" w:rsidRDefault="003443F2" w:rsidP="00B13EC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04BEC9D" w14:textId="77777777" w:rsidR="003443F2" w:rsidRDefault="003443F2" w:rsidP="00B13EC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arer and technical support NR.</w:t>
            </w:r>
          </w:p>
          <w:p w14:paraId="2F06DAE0" w14:textId="77777777" w:rsidR="003443F2" w:rsidRDefault="003443F2" w:rsidP="00B13EC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1120A5F" w14:textId="30287F72" w:rsidR="003443F2" w:rsidRPr="008A5CBB" w:rsidRDefault="003443F2" w:rsidP="00B13EC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</w:tcPr>
          <w:p w14:paraId="1182EE47" w14:textId="3B9CA4BD" w:rsidR="003443F2" w:rsidRPr="008A5CBB" w:rsidRDefault="003443F2" w:rsidP="00B13EC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elephone call once a week + home visit every 3 weeks, for 6 months. </w:t>
            </w:r>
          </w:p>
        </w:tc>
      </w:tr>
      <w:tr w:rsidR="003443F2" w:rsidRPr="008A5CBB" w14:paraId="6B936386" w14:textId="77777777" w:rsidTr="00411F8C">
        <w:trPr>
          <w:trHeight w:val="279"/>
        </w:trPr>
        <w:tc>
          <w:tcPr>
            <w:tcW w:w="1180" w:type="dxa"/>
          </w:tcPr>
          <w:p w14:paraId="7EFDCCB6" w14:textId="77777777" w:rsidR="00E51BEC" w:rsidRDefault="003443F2" w:rsidP="00597145">
            <w:pPr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</w:pPr>
            <w:r w:rsidRPr="008A5CBB"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 xml:space="preserve">Chau </w:t>
            </w:r>
          </w:p>
          <w:p w14:paraId="651430C4" w14:textId="5037928B" w:rsidR="003443F2" w:rsidRPr="008A5CBB" w:rsidRDefault="003443F2" w:rsidP="00597145">
            <w:pPr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</w:pPr>
            <w:r w:rsidRPr="008A5CBB"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>2019</w:t>
            </w:r>
          </w:p>
          <w:p w14:paraId="529FC331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14:paraId="172427D2" w14:textId="29995659" w:rsidR="003443F2" w:rsidRDefault="003443F2" w:rsidP="009C00F6">
            <w:pPr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</w:pPr>
            <w:r w:rsidRPr="00E545B5"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 xml:space="preserve">Self-efficacy </w:t>
            </w:r>
            <w:r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>i</w:t>
            </w:r>
            <w:r w:rsidRPr="00E545B5"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>n</w:t>
            </w:r>
            <w:r w:rsidRPr="00363096">
              <w:rPr>
                <w:rFonts w:ascii="HelveticaNeueLTStd" w:hAnsi="HelveticaNeueLTStd"/>
                <w:sz w:val="18"/>
                <w:szCs w:val="18"/>
              </w:rPr>
              <w:t xml:space="preserve"> </w:t>
            </w:r>
            <w:r w:rsidRPr="00E545B5"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 xml:space="preserve">stroke self-management and </w:t>
            </w:r>
            <w:proofErr w:type="spellStart"/>
            <w:r w:rsidRPr="00E545B5"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>HRQo</w:t>
            </w:r>
            <w:r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>L</w:t>
            </w:r>
            <w:proofErr w:type="spellEnd"/>
            <w:r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>.</w:t>
            </w:r>
          </w:p>
          <w:p w14:paraId="7FF315C8" w14:textId="77777777" w:rsidR="003443F2" w:rsidRDefault="003443F2" w:rsidP="009C00F6">
            <w:pPr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</w:pPr>
          </w:p>
          <w:p w14:paraId="48686D9C" w14:textId="6118654D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Participants included within 3 months post-stroke to immediately post-discharge. </w:t>
            </w:r>
          </w:p>
          <w:p w14:paraId="6941CC77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C4DE66C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Excludes participants with severe cognitive or communication deficit.</w:t>
            </w:r>
          </w:p>
          <w:p w14:paraId="5CF0DD8A" w14:textId="14A8421A" w:rsidR="003443F2" w:rsidRPr="00E545B5" w:rsidRDefault="003443F2" w:rsidP="009C00F6">
            <w:pPr>
              <w:pStyle w:val="NormalWeb"/>
              <w:rPr>
                <w:rFonts w:asciiTheme="minorHAnsi" w:eastAsiaTheme="minorHAnsi" w:hAnsiTheme="minorHAnsi" w:cstheme="minorHAnsi"/>
                <w:iCs/>
                <w:color w:val="2A2A2A"/>
                <w:sz w:val="18"/>
                <w:szCs w:val="18"/>
                <w:shd w:val="clear" w:color="auto" w:fill="FFFFFF"/>
                <w:lang w:eastAsia="en-US"/>
              </w:rPr>
            </w:pPr>
            <w:r w:rsidRPr="00552F64">
              <w:rPr>
                <w:rFonts w:asciiTheme="minorHAnsi" w:hAnsiTheme="minorHAnsi" w:cstheme="minorHAnsi"/>
                <w:sz w:val="18"/>
                <w:szCs w:val="18"/>
              </w:rPr>
              <w:t>Carer in dyad must be able to operate the study device ki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56100F88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94" w:type="dxa"/>
            <w:shd w:val="clear" w:color="auto" w:fill="auto"/>
          </w:tcPr>
          <w:p w14:paraId="66193153" w14:textId="05DCC9FB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Online platform with educational videos and </w:t>
            </w:r>
            <w:r w:rsidRPr="00342D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ideo call via Skyp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for stroke recovery and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self-management tailored based on support </w:t>
            </w:r>
            <w:r w:rsidRPr="0042517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elephone call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. </w:t>
            </w:r>
          </w:p>
          <w:p w14:paraId="0BC73F6A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8377DDE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Wireless blood pressure monitor recorded in </w:t>
            </w:r>
            <w:r w:rsidRPr="00863F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ore and share ap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, reviewed by nurse prior to video call. </w:t>
            </w:r>
          </w:p>
          <w:p w14:paraId="526DB531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3916C49" w14:textId="63E48FCE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Each dyad offered </w:t>
            </w:r>
            <w:r w:rsidRPr="00863F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ablet</w:t>
            </w:r>
            <w:r w:rsidRPr="00C97BF9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to access intervention (online video resource, video call and blood pressure app).</w:t>
            </w:r>
          </w:p>
          <w:p w14:paraId="3CF3FB6B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6767796" w14:textId="77011BF9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st effectiveness will be measured.</w:t>
            </w:r>
          </w:p>
        </w:tc>
        <w:tc>
          <w:tcPr>
            <w:tcW w:w="3402" w:type="dxa"/>
            <w:shd w:val="clear" w:color="auto" w:fill="auto"/>
          </w:tcPr>
          <w:p w14:paraId="2B8C87B1" w14:textId="42CBAFEE" w:rsidR="00C62D46" w:rsidRDefault="00C62D46" w:rsidP="00C62D4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Nurse meets participants after enrolment to instruct how to use device kit (tablet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and blood pressure monitor).</w:t>
            </w:r>
            <w:r w:rsidR="00247B8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Nurses receive 8 x 3-hour training sessions.</w:t>
            </w:r>
          </w:p>
          <w:p w14:paraId="766E061D" w14:textId="77777777" w:rsidR="00C62D46" w:rsidRDefault="00C62D46" w:rsidP="00C62D4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BBDCECE" w14:textId="5A45382C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elpline supported by nurse for non-urgent issues (health or technical). </w:t>
            </w:r>
          </w:p>
          <w:p w14:paraId="52147417" w14:textId="77777777" w:rsidR="00247B84" w:rsidRDefault="00247B84" w:rsidP="00247B8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9EDE142" w14:textId="501F0BCC" w:rsidR="00247B84" w:rsidRDefault="00247B84" w:rsidP="00247B8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Intervention is also for carers. </w:t>
            </w:r>
          </w:p>
          <w:p w14:paraId="4E9477DB" w14:textId="77777777" w:rsidR="003443F2" w:rsidRDefault="003443F2" w:rsidP="0032783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F32BE88" w14:textId="466A2A9B" w:rsidR="003443F2" w:rsidRPr="008A5CBB" w:rsidRDefault="003443F2" w:rsidP="0032783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</w:tcPr>
          <w:p w14:paraId="62EE8FE2" w14:textId="7963AB1E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D2EAE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Video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8D2EAE">
              <w:rPr>
                <w:rFonts w:asciiTheme="minorHAnsi" w:hAnsiTheme="minorHAnsi" w:cstheme="minorHAnsi"/>
                <w:sz w:val="18"/>
                <w:szCs w:val="18"/>
              </w:rPr>
              <w:t>call of 30-45 mi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utes, once a month</w:t>
            </w:r>
            <w:r w:rsidRPr="008D2EA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+</w:t>
            </w:r>
            <w:r w:rsidRPr="008D2EAE">
              <w:rPr>
                <w:rFonts w:asciiTheme="minorHAnsi" w:hAnsiTheme="minorHAnsi" w:cstheme="minorHAnsi"/>
                <w:sz w:val="18"/>
                <w:szCs w:val="18"/>
              </w:rPr>
              <w:t xml:space="preserve"> telephone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call</w:t>
            </w:r>
            <w:r w:rsidRPr="008D2EA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once a month, </w:t>
            </w:r>
            <w:r w:rsidRPr="008D2EAE">
              <w:rPr>
                <w:rFonts w:asciiTheme="minorHAnsi" w:hAnsiTheme="minorHAnsi" w:cstheme="minorHAnsi"/>
                <w:sz w:val="18"/>
                <w:szCs w:val="18"/>
              </w:rPr>
              <w:t>for 6 month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8D2EAE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46B915C7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3122EA0" w14:textId="22F6190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eekly blood pressure self-monitoring in app, reviewed remotely by nurse prior to video call.</w:t>
            </w:r>
          </w:p>
        </w:tc>
      </w:tr>
      <w:tr w:rsidR="003443F2" w:rsidRPr="008A5CBB" w14:paraId="1E9A8F17" w14:textId="77777777" w:rsidTr="00411F8C">
        <w:trPr>
          <w:trHeight w:val="279"/>
        </w:trPr>
        <w:tc>
          <w:tcPr>
            <w:tcW w:w="1180" w:type="dxa"/>
          </w:tcPr>
          <w:p w14:paraId="3D1C48CF" w14:textId="77777777" w:rsidR="00E51BEC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Chen </w:t>
            </w:r>
          </w:p>
          <w:p w14:paraId="105DFCC1" w14:textId="69A369BC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3118" w:type="dxa"/>
          </w:tcPr>
          <w:p w14:paraId="17F64147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Motor function </w:t>
            </w:r>
          </w:p>
          <w:p w14:paraId="0858BB27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3716A83" w14:textId="5D32FE75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Include participants &lt;14 days from stroke onset, with unilateral limb movement dysfunction and right-handed.</w:t>
            </w:r>
          </w:p>
          <w:p w14:paraId="1110084C" w14:textId="77777777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F1B03E2" w14:textId="77777777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Excluded participants with dementia and cognitive disorders.</w:t>
            </w:r>
          </w:p>
          <w:p w14:paraId="00B61FE8" w14:textId="3A70B863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94" w:type="dxa"/>
          </w:tcPr>
          <w:p w14:paraId="3271D0EC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Exercise rehabilitation training and electromyography-triggered neuromuscular stimulation (ETNS) reviewed via </w:t>
            </w:r>
            <w:r w:rsidRPr="00823C1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ideoconference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5368B13E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2648A9C" w14:textId="2CEBDB8B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Clinician platform included </w:t>
            </w:r>
            <w:r w:rsidR="00D62795" w:rsidRPr="00823C1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high-quality </w:t>
            </w:r>
            <w:r w:rsidRPr="00823C1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ideo-audio system,  electronic medical records system and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823C1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mote-control system to guide and review therapy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43700C6A" w14:textId="3A6902CE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The patient platform includes </w:t>
            </w:r>
            <w:r w:rsidR="00D62795" w:rsidRPr="00823C1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high-quality video-audio </w:t>
            </w:r>
            <w:r w:rsidRPr="00823C1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ystem, physiological data collection system and muscle electricity biofeedback instrument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552D2D75" w14:textId="77777777" w:rsidR="00D62795" w:rsidRPr="009C00F6" w:rsidRDefault="00D62795" w:rsidP="00D6279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C00F6">
              <w:rPr>
                <w:rFonts w:asciiTheme="minorHAnsi" w:hAnsiTheme="minorHAnsi" w:cstheme="minorHAnsi"/>
                <w:sz w:val="18"/>
                <w:szCs w:val="18"/>
              </w:rPr>
              <w:t>Network system provides sufficient bandwidth for remote diagnosis, treatment and data collection.</w:t>
            </w:r>
          </w:p>
          <w:p w14:paraId="57DAA4EB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9ED38FB" w14:textId="77777777" w:rsidR="003443F2" w:rsidRPr="009C00F6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C00F6">
              <w:rPr>
                <w:rFonts w:asciiTheme="minorHAnsi" w:hAnsiTheme="minorHAnsi" w:cstheme="minorHAnsi"/>
                <w:sz w:val="18"/>
                <w:szCs w:val="18"/>
              </w:rPr>
              <w:t xml:space="preserve">Equipment and examinations provided for free to the participants. </w:t>
            </w:r>
          </w:p>
          <w:p w14:paraId="2A1F72D2" w14:textId="61CBE17D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DD38E9F" w14:textId="02C6272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sts NR.</w:t>
            </w:r>
          </w:p>
        </w:tc>
        <w:tc>
          <w:tcPr>
            <w:tcW w:w="3402" w:type="dxa"/>
          </w:tcPr>
          <w:p w14:paraId="06A21CB3" w14:textId="2943C05F" w:rsidR="00247B84" w:rsidRPr="008A5CBB" w:rsidRDefault="00247B84" w:rsidP="00247B8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Protocol mentions improving participant understanding of the trial requirements but specific details of training NR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Researchers receive protocol-specific training.</w:t>
            </w:r>
          </w:p>
          <w:p w14:paraId="0A086305" w14:textId="77777777" w:rsidR="00250D63" w:rsidRDefault="00250D63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1647809" w14:textId="6767893A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Specialist physician deliver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TR.</w:t>
            </w:r>
          </w:p>
          <w:p w14:paraId="27B8BDAC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2D4E74A" w14:textId="165DCE1C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Carer to support the exercise and ETNS therapy programme.</w:t>
            </w:r>
          </w:p>
          <w:p w14:paraId="10E45D3F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B9BA77C" w14:textId="77777777" w:rsidR="003443F2" w:rsidRDefault="003443F2" w:rsidP="0032783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echnical support NR.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1D5C5152" w14:textId="0F06EAD3" w:rsidR="003443F2" w:rsidRPr="008A5CBB" w:rsidRDefault="003443F2" w:rsidP="00247B8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2E12463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Weekly review via TR system. Individualised rehab training (OT/PT)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for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45 mi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ute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5 times a w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eek and ETNS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for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20 mi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ute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5 times a w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ee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for 3 months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03EA05E7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D0BF3F4" w14:textId="70055E56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443F2" w:rsidRPr="008A5CBB" w14:paraId="1F965C87" w14:textId="77777777" w:rsidTr="00411F8C">
        <w:trPr>
          <w:trHeight w:val="295"/>
        </w:trPr>
        <w:tc>
          <w:tcPr>
            <w:tcW w:w="1180" w:type="dxa"/>
          </w:tcPr>
          <w:p w14:paraId="2A7028B8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Gauthier 2017</w:t>
            </w:r>
          </w:p>
        </w:tc>
        <w:tc>
          <w:tcPr>
            <w:tcW w:w="3118" w:type="dxa"/>
          </w:tcPr>
          <w:p w14:paraId="4B8A9365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Upper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limb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motor function </w:t>
            </w:r>
          </w:p>
          <w:p w14:paraId="6A5823ED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B630E4E" w14:textId="1E4579A3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Include participants &gt;6 months post-stroke with upper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limb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motor impairment.</w:t>
            </w:r>
          </w:p>
          <w:p w14:paraId="6228942F" w14:textId="77777777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BD6D9A3" w14:textId="49C9C4B6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Reports aim to include participants usually excluded from trials e.g. cognitive impairment, mobility limitation etc.</w:t>
            </w:r>
          </w:p>
        </w:tc>
        <w:tc>
          <w:tcPr>
            <w:tcW w:w="3494" w:type="dxa"/>
          </w:tcPr>
          <w:p w14:paraId="63D4C66F" w14:textId="1007A402" w:rsidR="003443F2" w:rsidRPr="008A5CBB" w:rsidRDefault="00E572AF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572A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motely monitored g</w:t>
            </w:r>
            <w:r w:rsidR="003443F2" w:rsidRPr="00E572A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me-based CIMT</w:t>
            </w:r>
            <w:r w:rsidR="003443F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3443F2"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with supplemental </w:t>
            </w:r>
            <w:r w:rsidR="003443F2" w:rsidRPr="00823C1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ideoconferencing</w:t>
            </w:r>
            <w:r w:rsidR="003443F2"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with therapists plus smartwatch with tri-axial accelerometer</w:t>
            </w:r>
            <w:r w:rsidR="003443F2">
              <w:rPr>
                <w:rFonts w:asciiTheme="minorHAnsi" w:hAnsiTheme="minorHAnsi" w:cstheme="minorHAnsi"/>
                <w:sz w:val="18"/>
                <w:szCs w:val="18"/>
              </w:rPr>
              <w:t xml:space="preserve"> for </w:t>
            </w:r>
            <w:r w:rsidR="003443F2"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biofeedback. </w:t>
            </w:r>
          </w:p>
          <w:p w14:paraId="74CD85A9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59CF766" w14:textId="69C35DA9" w:rsidR="003443F2" w:rsidRDefault="003443F2" w:rsidP="00C769C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Compliance -enhancing measures: feedback on adherence, reminder phone-calls,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instructional DVD,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t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-shirt if &gt;90% adherence achieved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06ED1914" w14:textId="77777777" w:rsidR="003443F2" w:rsidRDefault="003443F2" w:rsidP="00C769C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2A94F67" w14:textId="684189EC" w:rsidR="00D04333" w:rsidRPr="008A5CBB" w:rsidRDefault="003443F2" w:rsidP="00D0433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Participants provided with </w:t>
            </w:r>
            <w:r w:rsidR="00D04333" w:rsidRPr="00E572A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inect gaming system. Cloud-based server</w:t>
            </w:r>
            <w:r w:rsidR="00D04333"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logs play times and skeletal movement data</w:t>
            </w:r>
            <w:r w:rsidR="00D04333">
              <w:rPr>
                <w:rFonts w:asciiTheme="minorHAnsi" w:hAnsiTheme="minorHAnsi" w:cstheme="minorHAnsi"/>
                <w:sz w:val="18"/>
                <w:szCs w:val="18"/>
              </w:rPr>
              <w:t xml:space="preserve">. </w:t>
            </w:r>
            <w:proofErr w:type="spellStart"/>
            <w:r w:rsidR="00D04333" w:rsidRPr="00E572A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uejeans</w:t>
            </w:r>
            <w:proofErr w:type="spellEnd"/>
            <w:r w:rsidR="00D0433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v</w:t>
            </w:r>
            <w:r w:rsidR="00D04333" w:rsidRPr="00E572A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deoconference program </w:t>
            </w:r>
            <w:r w:rsidR="00D04333" w:rsidRPr="008A5CBB">
              <w:rPr>
                <w:rFonts w:asciiTheme="minorHAnsi" w:hAnsiTheme="minorHAnsi" w:cstheme="minorHAnsi"/>
                <w:sz w:val="18"/>
                <w:szCs w:val="18"/>
              </w:rPr>
              <w:t>for secure communication.</w:t>
            </w:r>
            <w:r w:rsidR="00D0433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D04333" w:rsidRPr="008A5CBB">
              <w:rPr>
                <w:rFonts w:asciiTheme="minorHAnsi" w:hAnsiTheme="minorHAnsi" w:cstheme="minorHAnsi"/>
                <w:sz w:val="18"/>
                <w:szCs w:val="18"/>
              </w:rPr>
              <w:t>Smart watch to record movement + prompts after 10 min</w:t>
            </w:r>
            <w:r w:rsidR="00D04333">
              <w:rPr>
                <w:rFonts w:asciiTheme="minorHAnsi" w:hAnsiTheme="minorHAnsi" w:cstheme="minorHAnsi"/>
                <w:sz w:val="18"/>
                <w:szCs w:val="18"/>
              </w:rPr>
              <w:t>ute</w:t>
            </w:r>
            <w:r w:rsidR="00D04333"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s of inactivity to promote use of the affected </w:t>
            </w:r>
            <w:r w:rsidR="00D04333">
              <w:rPr>
                <w:rFonts w:asciiTheme="minorHAnsi" w:hAnsiTheme="minorHAnsi" w:cstheme="minorHAnsi"/>
                <w:sz w:val="18"/>
                <w:szCs w:val="18"/>
              </w:rPr>
              <w:t>upper limb</w:t>
            </w:r>
            <w:r w:rsidR="00D04333" w:rsidRPr="008A5CBB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23CD52AA" w14:textId="70132F06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Participants are lent </w:t>
            </w:r>
            <w:r w:rsidRPr="00D0433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bile hotspots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during the treatment period.</w:t>
            </w:r>
          </w:p>
          <w:p w14:paraId="16E91B47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0C5B7CC" w14:textId="07C82C44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sts NR.</w:t>
            </w:r>
          </w:p>
        </w:tc>
        <w:tc>
          <w:tcPr>
            <w:tcW w:w="3402" w:type="dxa"/>
          </w:tcPr>
          <w:p w14:paraId="44C78E09" w14:textId="77777777" w:rsidR="00334A8D" w:rsidRPr="008A5CBB" w:rsidRDefault="00334A8D" w:rsidP="00334A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Initial consultation involves education on use of technology. </w:t>
            </w:r>
          </w:p>
          <w:p w14:paraId="529D79D7" w14:textId="77777777" w:rsidR="00334A8D" w:rsidRDefault="00334A8D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212E9CE" w14:textId="36A0D1CD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T remotely monitors use and delivers videoconference consultations.</w:t>
            </w:r>
          </w:p>
          <w:p w14:paraId="1378FB91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1E3A5CE" w14:textId="77777777" w:rsidR="003443F2" w:rsidRDefault="003443F2" w:rsidP="00C769C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arer and technical support NR.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1DDF8352" w14:textId="004AABC9" w:rsidR="003443F2" w:rsidRPr="008A5CBB" w:rsidRDefault="003443F2" w:rsidP="00C769C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09" w:type="dxa"/>
          </w:tcPr>
          <w:p w14:paraId="3C478A6D" w14:textId="598E89B8" w:rsidR="003443F2" w:rsidRPr="008A5CBB" w:rsidRDefault="003443F2" w:rsidP="00344B7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otal dose =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15 h over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weeks (1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day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of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approx. 1.5h, completed in 3 session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a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day with rest); plus 4 in-person consultations; plus 6 video consultati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ons.</w:t>
            </w:r>
          </w:p>
        </w:tc>
      </w:tr>
      <w:tr w:rsidR="003443F2" w:rsidRPr="008A5CBB" w14:paraId="0B50340D" w14:textId="77777777" w:rsidTr="00411F8C">
        <w:trPr>
          <w:trHeight w:val="264"/>
        </w:trPr>
        <w:tc>
          <w:tcPr>
            <w:tcW w:w="1180" w:type="dxa"/>
          </w:tcPr>
          <w:p w14:paraId="66687438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Guillaumier</w:t>
            </w:r>
            <w:proofErr w:type="spellEnd"/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2019</w:t>
            </w:r>
          </w:p>
        </w:tc>
        <w:tc>
          <w:tcPr>
            <w:tcW w:w="3118" w:type="dxa"/>
          </w:tcPr>
          <w:p w14:paraId="503F65A1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Secondary prevention </w:t>
            </w:r>
          </w:p>
          <w:p w14:paraId="29EF451E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HRQoL</w:t>
            </w:r>
            <w:proofErr w:type="spellEnd"/>
          </w:p>
          <w:p w14:paraId="10CE7158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ADEEEB8" w14:textId="77777777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Includes participants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3-36 months pos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strok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3578FA10" w14:textId="77777777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B2AB0CC" w14:textId="7D1DFCE5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Excludes participants with disability at a level that may limit their use of the programme</w:t>
            </w:r>
          </w:p>
        </w:tc>
        <w:tc>
          <w:tcPr>
            <w:tcW w:w="3494" w:type="dxa"/>
          </w:tcPr>
          <w:p w14:paraId="30476333" w14:textId="1884984D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Online programme accessible using a computer, laptop, tablet or mobile devic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 Tailored based on participant responses. Text and email prompts</w:t>
            </w:r>
            <w:r w:rsidR="002465BC">
              <w:rPr>
                <w:rFonts w:asciiTheme="minorHAnsi" w:hAnsiTheme="minorHAnsi" w:cstheme="minorHAnsi"/>
                <w:sz w:val="18"/>
                <w:szCs w:val="18"/>
              </w:rPr>
              <w:t xml:space="preserve"> for complianc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70E0DCCE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C5748EC" w14:textId="3DB5573F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Participants required to have access to the internet and device to access the programm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3B958497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1766436" w14:textId="720C5C42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st-effectiveness will be assessed.</w:t>
            </w:r>
          </w:p>
        </w:tc>
        <w:tc>
          <w:tcPr>
            <w:tcW w:w="3402" w:type="dxa"/>
          </w:tcPr>
          <w:p w14:paraId="61BEB4D8" w14:textId="77777777" w:rsidR="002465BC" w:rsidRPr="008A5CBB" w:rsidRDefault="002465BC" w:rsidP="002465B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Participants receive a letter/email detailing how to access the program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0AB1039E" w14:textId="77777777" w:rsidR="002465BC" w:rsidRDefault="002465BC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0AFFDEA" w14:textId="6C2CB88E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linician support NR.</w:t>
            </w:r>
          </w:p>
          <w:p w14:paraId="353C2701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CC31713" w14:textId="3358EC1A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Carer support will be collected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75665DC2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4C776B0" w14:textId="2B2C4050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elpline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to access project team suppor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1A52404A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320EB7E" w14:textId="52CCC7BD" w:rsidR="003443F2" w:rsidRPr="008A5CBB" w:rsidRDefault="003443F2" w:rsidP="002465B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CF4C5F9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Participants advised to use programme at least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once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per week for 12 week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55D201F8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6DB6F78" w14:textId="7D1720F1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079ED">
              <w:rPr>
                <w:rFonts w:asciiTheme="minorHAnsi" w:hAnsiTheme="minorHAnsi" w:cstheme="minorHAnsi"/>
                <w:sz w:val="18"/>
                <w:szCs w:val="18"/>
              </w:rPr>
              <w:t>Received fortnightly prompts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3443F2" w:rsidRPr="008A5CBB" w14:paraId="2697B24A" w14:textId="77777777" w:rsidTr="00411F8C">
        <w:trPr>
          <w:trHeight w:val="264"/>
        </w:trPr>
        <w:tc>
          <w:tcPr>
            <w:tcW w:w="1180" w:type="dxa"/>
          </w:tcPr>
          <w:p w14:paraId="1EE987F4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A5CBB"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lastRenderedPageBreak/>
              <w:t>Sakakibara</w:t>
            </w:r>
            <w:proofErr w:type="spellEnd"/>
            <w:r w:rsidRPr="008A5CBB"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 xml:space="preserve"> 2017</w:t>
            </w:r>
          </w:p>
          <w:p w14:paraId="00115C15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118" w:type="dxa"/>
          </w:tcPr>
          <w:p w14:paraId="1E216F1D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condary prevention / control of risk factors</w:t>
            </w:r>
          </w:p>
          <w:p w14:paraId="2278ADE6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AB4175E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cludes participants up to one year post-stroke.</w:t>
            </w:r>
          </w:p>
          <w:p w14:paraId="39F11736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14EB03E" w14:textId="77777777" w:rsidR="00541DE7" w:rsidRDefault="003443F2" w:rsidP="00541DE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Excludes participants with severe cognitive or communication deficit.</w:t>
            </w:r>
            <w:r w:rsidR="00541DE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3522BFEA" w14:textId="77777777" w:rsidR="00541DE7" w:rsidRDefault="00541DE7" w:rsidP="00541DE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5064D33" w14:textId="31FD2F63" w:rsidR="003443F2" w:rsidRPr="008A5CBB" w:rsidRDefault="00541DE7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hone access is required.</w:t>
            </w:r>
          </w:p>
        </w:tc>
        <w:tc>
          <w:tcPr>
            <w:tcW w:w="3494" w:type="dxa"/>
          </w:tcPr>
          <w:p w14:paraId="289A9066" w14:textId="77777777" w:rsidR="002465BC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Lifestyle coaching via </w:t>
            </w:r>
            <w:r w:rsidRPr="0087179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elephone call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2465B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435D14A4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8331F1B" w14:textId="460D21F3" w:rsidR="003443F2" w:rsidRPr="009C00F6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C00F6">
              <w:rPr>
                <w:rFonts w:asciiTheme="minorHAnsi" w:hAnsiTheme="minorHAnsi" w:cstheme="minorHAnsi"/>
                <w:sz w:val="18"/>
                <w:szCs w:val="18"/>
              </w:rPr>
              <w:t>Telephone required; self-monitoring kit</w:t>
            </w:r>
            <w:r w:rsidR="00CC6481">
              <w:rPr>
                <w:rFonts w:asciiTheme="minorHAnsi" w:hAnsiTheme="minorHAnsi" w:cstheme="minorHAnsi"/>
                <w:sz w:val="18"/>
                <w:szCs w:val="18"/>
              </w:rPr>
              <w:t>, including Fitbit pedometer, Omron blood pressure monitor, food and activity diaries and health report card, reviewed during coaching calls</w:t>
            </w:r>
            <w:r w:rsidRPr="009C00F6">
              <w:rPr>
                <w:rFonts w:asciiTheme="minorHAnsi" w:hAnsiTheme="minorHAnsi" w:cstheme="minorHAnsi"/>
                <w:sz w:val="18"/>
                <w:szCs w:val="18"/>
              </w:rPr>
              <w:t xml:space="preserve"> provided.</w:t>
            </w:r>
          </w:p>
          <w:p w14:paraId="3C3D360F" w14:textId="77777777" w:rsidR="003443F2" w:rsidRPr="009C00F6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49F77E7" w14:textId="43E48AC2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C00F6">
              <w:rPr>
                <w:rFonts w:asciiTheme="minorHAnsi" w:hAnsiTheme="minorHAnsi" w:cstheme="minorHAnsi"/>
                <w:sz w:val="18"/>
                <w:szCs w:val="18"/>
              </w:rPr>
              <w:t>Costs NR</w:t>
            </w:r>
            <w:r w:rsidR="002465BC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3402" w:type="dxa"/>
          </w:tcPr>
          <w:p w14:paraId="164573B6" w14:textId="15E6075C" w:rsidR="00A055C0" w:rsidRDefault="00A055C0" w:rsidP="00A055C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articipant training NR. Lifestyle coach receives protocol-specific training.</w:t>
            </w:r>
          </w:p>
          <w:p w14:paraId="7B182A54" w14:textId="77777777" w:rsidR="00A055C0" w:rsidRDefault="00A055C0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206EAC7" w14:textId="0174DB92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ifestyle coach delivers intervention.</w:t>
            </w:r>
          </w:p>
          <w:p w14:paraId="10FD8895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09EE25E" w14:textId="73F1BE14" w:rsidR="003443F2" w:rsidRDefault="003443F2" w:rsidP="00C769C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Carer and technical support NR. </w:t>
            </w:r>
          </w:p>
          <w:p w14:paraId="5B0ABAB1" w14:textId="3F5B2A3B" w:rsidR="003443F2" w:rsidRPr="008A5CBB" w:rsidRDefault="003443F2" w:rsidP="00C769C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D8A8F6B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6-month intervention with 2 coaching calls of 30-60 minutes in month 1, then 1 a month thereafter, plus 5 check in calls of 5-10 minutes. </w:t>
            </w:r>
          </w:p>
          <w:p w14:paraId="78ACE588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FB6E5B8" w14:textId="48A3EEDC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443F2" w:rsidRPr="008A5CBB" w14:paraId="64356491" w14:textId="77777777" w:rsidTr="00411F8C">
        <w:trPr>
          <w:trHeight w:val="264"/>
        </w:trPr>
        <w:tc>
          <w:tcPr>
            <w:tcW w:w="1180" w:type="dxa"/>
          </w:tcPr>
          <w:p w14:paraId="662A0E6C" w14:textId="77777777" w:rsidR="00E51BEC" w:rsidRDefault="003443F2" w:rsidP="00597145">
            <w:pPr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</w:pPr>
            <w:r w:rsidRPr="008A5CBB"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 xml:space="preserve">Sheehy </w:t>
            </w:r>
          </w:p>
          <w:p w14:paraId="249F90D5" w14:textId="2F90EEE8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color w:val="2A2A2A"/>
                <w:sz w:val="18"/>
                <w:szCs w:val="18"/>
                <w:shd w:val="clear" w:color="auto" w:fill="FFFFFF"/>
              </w:rPr>
              <w:t>2019</w:t>
            </w:r>
          </w:p>
        </w:tc>
        <w:tc>
          <w:tcPr>
            <w:tcW w:w="3118" w:type="dxa"/>
          </w:tcPr>
          <w:p w14:paraId="1D180390" w14:textId="25F7A7B7" w:rsidR="003443F2" w:rsidRPr="008A5CBB" w:rsidRDefault="003443F2" w:rsidP="00597145">
            <w:pPr>
              <w:pStyle w:val="NormalWeb"/>
              <w:rPr>
                <w:rFonts w:asciiTheme="minorHAnsi" w:hAnsiTheme="minorHAnsi" w:cstheme="minorHAnsi"/>
                <w:color w:val="111111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Rehabilitation of sitting and standing balance, gait and upper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limb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use.</w:t>
            </w:r>
            <w:r w:rsidR="0068673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color w:val="111111"/>
                <w:sz w:val="18"/>
                <w:szCs w:val="18"/>
              </w:rPr>
              <w:t>Primary</w:t>
            </w:r>
            <w:r w:rsidRPr="008A5CBB">
              <w:rPr>
                <w:rFonts w:asciiTheme="minorHAnsi" w:hAnsiTheme="minorHAnsi" w:cstheme="minorHAnsi"/>
                <w:color w:val="111111"/>
                <w:sz w:val="18"/>
                <w:szCs w:val="18"/>
              </w:rPr>
              <w:t xml:space="preserve"> outcome of study is the feasibility, acceptance and safety of the virtual reality system at home.</w:t>
            </w:r>
          </w:p>
          <w:p w14:paraId="7D08A1E9" w14:textId="77777777" w:rsidR="003443F2" w:rsidRPr="008A5CBB" w:rsidRDefault="003443F2" w:rsidP="006566A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Includes participants discharged from inpatient / outpatient stroke rehabilitation. Time post-stroke/ stroke phase NR.</w:t>
            </w:r>
          </w:p>
          <w:p w14:paraId="4F386C7E" w14:textId="77777777" w:rsidR="003443F2" w:rsidRPr="008A5CBB" w:rsidRDefault="003443F2" w:rsidP="006566AD">
            <w:pPr>
              <w:pStyle w:val="NormalWeb"/>
              <w:rPr>
                <w:rFonts w:asciiTheme="minorHAnsi" w:hAnsiTheme="minorHAnsi" w:cstheme="minorHAnsi"/>
                <w:color w:val="111111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color w:val="111111"/>
                <w:sz w:val="18"/>
                <w:szCs w:val="18"/>
              </w:rPr>
              <w:t>Excludes cognitive impairment such that they would not be able to learn / use intervention.</w:t>
            </w:r>
          </w:p>
          <w:p w14:paraId="5E930206" w14:textId="1C8B1241" w:rsidR="003443F2" w:rsidRPr="008A5CBB" w:rsidRDefault="003443F2" w:rsidP="00985E08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color w:val="111111"/>
                <w:sz w:val="18"/>
                <w:szCs w:val="18"/>
              </w:rPr>
              <w:t xml:space="preserve">Participants require the ability to stand independently </w:t>
            </w:r>
            <w:r w:rsidRPr="008A5CBB">
              <w:rPr>
                <w:rFonts w:ascii="Calibri" w:hAnsi="Calibri" w:cs="Calibri"/>
                <w:color w:val="111111"/>
                <w:sz w:val="18"/>
                <w:szCs w:val="18"/>
              </w:rPr>
              <w:t>≥</w:t>
            </w:r>
            <w:r w:rsidRPr="008A5CBB">
              <w:rPr>
                <w:rFonts w:asciiTheme="minorHAnsi" w:hAnsiTheme="minorHAnsi" w:cstheme="minorHAnsi"/>
                <w:color w:val="111111"/>
                <w:sz w:val="18"/>
                <w:szCs w:val="18"/>
              </w:rPr>
              <w:t>2 minutes, have a study partner to assist and sufficient space to use intervention safely.</w:t>
            </w:r>
          </w:p>
        </w:tc>
        <w:tc>
          <w:tcPr>
            <w:tcW w:w="3494" w:type="dxa"/>
          </w:tcPr>
          <w:p w14:paraId="485576E8" w14:textId="0886018D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B7BB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motely monitored virtual reality training</w:t>
            </w:r>
            <w:r w:rsidR="00EB7BB1">
              <w:rPr>
                <w:rFonts w:asciiTheme="minorHAnsi" w:hAnsiTheme="minorHAnsi" w:cstheme="minorHAnsi"/>
                <w:sz w:val="18"/>
                <w:szCs w:val="18"/>
              </w:rPr>
              <w:t xml:space="preserve"> with t</w:t>
            </w:r>
            <w:r w:rsidRPr="00EB7BB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lephone or email contact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for encouragement, to modify games and address safety/ technical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issues.</w:t>
            </w:r>
            <w:r w:rsidR="00985E0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985E08" w:rsidRPr="00EB7BB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synchronous remote monitoring</w:t>
            </w:r>
            <w:r w:rsidR="00985E08">
              <w:rPr>
                <w:rFonts w:asciiTheme="minorHAnsi" w:hAnsiTheme="minorHAnsi" w:cstheme="minorHAnsi"/>
                <w:sz w:val="18"/>
                <w:szCs w:val="18"/>
              </w:rPr>
              <w:t xml:space="preserve"> of compliance and success, and modification of g</w:t>
            </w:r>
            <w:r w:rsidR="00985E08" w:rsidRPr="008A5CBB">
              <w:rPr>
                <w:rFonts w:asciiTheme="minorHAnsi" w:hAnsiTheme="minorHAnsi" w:cstheme="minorHAnsi"/>
                <w:sz w:val="18"/>
                <w:szCs w:val="18"/>
              </w:rPr>
              <w:t>ame di</w:t>
            </w:r>
            <w:r w:rsidR="00985E08" w:rsidRPr="008A5CBB">
              <w:rPr>
                <w:rFonts w:asciiTheme="minorHAnsi" w:hAnsiTheme="minorHAnsi" w:cstheme="minorHAnsi"/>
                <w:color w:val="111111"/>
                <w:sz w:val="18"/>
                <w:szCs w:val="18"/>
              </w:rPr>
              <w:t>fficulty (repetitions, speed, distance and/or accuracy).</w:t>
            </w:r>
          </w:p>
          <w:p w14:paraId="0161F3AE" w14:textId="77777777" w:rsidR="003443F2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4AC7575" w14:textId="61CFF11E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Participants provided with </w:t>
            </w:r>
            <w:proofErr w:type="spellStart"/>
            <w:r w:rsidRPr="00EB7BB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Jintronix</w:t>
            </w:r>
            <w:proofErr w:type="spellEnd"/>
            <w:r w:rsidRPr="00EB7BB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Rehabilitation Software and Kinect camera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. </w:t>
            </w:r>
          </w:p>
          <w:p w14:paraId="4722F7CC" w14:textId="77777777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1BF6D36" w14:textId="23893556" w:rsidR="003443F2" w:rsidRPr="008A5CBB" w:rsidRDefault="003443F2" w:rsidP="009C00F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Costs will be measured.</w:t>
            </w:r>
          </w:p>
          <w:p w14:paraId="791D8800" w14:textId="6E05F342" w:rsidR="003443F2" w:rsidRPr="002B13FB" w:rsidRDefault="003443F2" w:rsidP="00597145">
            <w:pPr>
              <w:rPr>
                <w:rFonts w:asciiTheme="minorHAnsi" w:hAnsiTheme="minorHAnsi" w:cstheme="minorHAnsi"/>
                <w:color w:val="111111"/>
                <w:sz w:val="18"/>
                <w:szCs w:val="18"/>
              </w:rPr>
            </w:pPr>
          </w:p>
        </w:tc>
        <w:tc>
          <w:tcPr>
            <w:tcW w:w="3402" w:type="dxa"/>
          </w:tcPr>
          <w:p w14:paraId="2E5503CD" w14:textId="77777777" w:rsidR="00985E08" w:rsidRPr="008A5CBB" w:rsidRDefault="00985E08" w:rsidP="00985E0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Participant and carer attend 4 training session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of 45–60 minutes each. </w:t>
            </w:r>
          </w:p>
          <w:p w14:paraId="521C38E8" w14:textId="77777777" w:rsidR="00985E08" w:rsidRDefault="00985E08" w:rsidP="00597145">
            <w:pPr>
              <w:rPr>
                <w:rFonts w:asciiTheme="minorHAnsi" w:hAnsiTheme="minorHAnsi" w:cstheme="minorHAnsi"/>
                <w:color w:val="111111"/>
                <w:sz w:val="18"/>
                <w:szCs w:val="18"/>
              </w:rPr>
            </w:pPr>
          </w:p>
          <w:p w14:paraId="7D14E3A3" w14:textId="0E7FA651" w:rsidR="003443F2" w:rsidRDefault="003443F2" w:rsidP="00597145">
            <w:pPr>
              <w:rPr>
                <w:rFonts w:asciiTheme="minorHAnsi" w:hAnsiTheme="minorHAnsi" w:cstheme="minorHAnsi"/>
                <w:color w:val="11111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111111"/>
                <w:sz w:val="18"/>
                <w:szCs w:val="18"/>
              </w:rPr>
              <w:t>PT installs equipment, delivers training, remotely monitors and contacts weekly via telephone or email.</w:t>
            </w:r>
          </w:p>
          <w:p w14:paraId="256DEA43" w14:textId="77777777" w:rsidR="003443F2" w:rsidRDefault="003443F2" w:rsidP="00597145">
            <w:pPr>
              <w:rPr>
                <w:rFonts w:asciiTheme="minorHAnsi" w:hAnsiTheme="minorHAnsi" w:cstheme="minorHAnsi"/>
                <w:color w:val="111111"/>
                <w:sz w:val="18"/>
                <w:szCs w:val="18"/>
              </w:rPr>
            </w:pPr>
          </w:p>
          <w:p w14:paraId="04C0E489" w14:textId="77777777" w:rsidR="003443F2" w:rsidRPr="008A5CBB" w:rsidRDefault="003443F2" w:rsidP="00597145">
            <w:pPr>
              <w:rPr>
                <w:rFonts w:asciiTheme="minorHAnsi" w:hAnsiTheme="minorHAnsi" w:cstheme="minorHAnsi"/>
                <w:color w:val="111111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color w:val="111111"/>
                <w:sz w:val="18"/>
                <w:szCs w:val="18"/>
              </w:rPr>
              <w:t xml:space="preserve">Carer present throughout sessions. </w:t>
            </w:r>
          </w:p>
          <w:p w14:paraId="770C073A" w14:textId="77777777" w:rsidR="003443F2" w:rsidRPr="008A5CBB" w:rsidRDefault="003443F2" w:rsidP="00597145">
            <w:pPr>
              <w:rPr>
                <w:rFonts w:asciiTheme="minorHAnsi" w:hAnsiTheme="minorHAnsi" w:cstheme="minorHAnsi"/>
                <w:color w:val="111111"/>
                <w:sz w:val="18"/>
                <w:szCs w:val="18"/>
              </w:rPr>
            </w:pPr>
          </w:p>
          <w:p w14:paraId="5B4404D9" w14:textId="77777777" w:rsidR="003443F2" w:rsidRDefault="003443F2" w:rsidP="002B05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Logbook for technical issu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addressed by clinician. Participants can contact clinician for support.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1557DAF9" w14:textId="77777777" w:rsidR="003443F2" w:rsidRDefault="003443F2" w:rsidP="002B05F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37E2366" w14:textId="19445AC2" w:rsidR="003443F2" w:rsidRPr="008A5CBB" w:rsidRDefault="003443F2" w:rsidP="00985E0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D133C3D" w14:textId="093CC580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Sessions of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30 minut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times a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wee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for 6 weeks. </w:t>
            </w:r>
          </w:p>
          <w:p w14:paraId="75FADAB5" w14:textId="77777777" w:rsidR="003443F2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3A536D5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eekly telephone / email contact with clinician.</w:t>
            </w:r>
          </w:p>
        </w:tc>
      </w:tr>
      <w:tr w:rsidR="003443F2" w:rsidRPr="008A5CBB" w14:paraId="5D130F05" w14:textId="77777777" w:rsidTr="00411F8C">
        <w:trPr>
          <w:trHeight w:val="264"/>
        </w:trPr>
        <w:tc>
          <w:tcPr>
            <w:tcW w:w="1180" w:type="dxa"/>
          </w:tcPr>
          <w:p w14:paraId="6F5FEAAF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Sureshkumar</w:t>
            </w:r>
            <w:proofErr w:type="spellEnd"/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2018</w:t>
            </w:r>
          </w:p>
        </w:tc>
        <w:tc>
          <w:tcPr>
            <w:tcW w:w="3118" w:type="dxa"/>
          </w:tcPr>
          <w:p w14:paraId="6236C7FE" w14:textId="77777777" w:rsidR="003443F2" w:rsidRDefault="003443F2" w:rsidP="006566A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Function / independence with ADLs </w:t>
            </w:r>
          </w:p>
          <w:p w14:paraId="13365FD4" w14:textId="77777777" w:rsidR="003443F2" w:rsidRDefault="003443F2" w:rsidP="006566A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682BD4F" w14:textId="6AA33BB4" w:rsidR="003443F2" w:rsidRPr="008A5CBB" w:rsidRDefault="003443F2" w:rsidP="006566A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Time post-stroke/ stroke phase NR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30A53726" w14:textId="77777777" w:rsidR="003443F2" w:rsidRPr="008A5CBB" w:rsidRDefault="003443F2" w:rsidP="006566A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DBB3DE0" w14:textId="4D41702A" w:rsidR="003443F2" w:rsidRPr="008A5CBB" w:rsidRDefault="003443F2" w:rsidP="006566A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Excludes participants with severe cognitive or communication deficit.</w:t>
            </w:r>
          </w:p>
        </w:tc>
        <w:tc>
          <w:tcPr>
            <w:tcW w:w="3494" w:type="dxa"/>
          </w:tcPr>
          <w:p w14:paraId="2C810BB3" w14:textId="21D2B1B6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Smartphone enabled education videos with carer support and </w:t>
            </w:r>
            <w:r w:rsidRPr="006342F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elephone support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from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clinician to remind and obtain updates on utilisation.</w:t>
            </w:r>
          </w:p>
          <w:p w14:paraId="6DAA98FB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555E52D" w14:textId="067EE2A0" w:rsidR="003443F2" w:rsidRDefault="003443F2" w:rsidP="006566A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martphone</w:t>
            </w:r>
            <w:r w:rsidR="008F1F99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application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with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inbuilt monitoring mechanism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to track 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participan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usage</w:t>
            </w:r>
            <w:r w:rsidR="004E0F90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2001BF93" w14:textId="77777777" w:rsidR="003443F2" w:rsidRDefault="003443F2" w:rsidP="006566A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2E5483C" w14:textId="5B45CE21" w:rsidR="003443F2" w:rsidRDefault="003443F2" w:rsidP="006566A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Participants provided with smartphone loaded with educational video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0110E112" w14:textId="77777777" w:rsidR="003443F2" w:rsidRDefault="003443F2" w:rsidP="006566A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50A27E1" w14:textId="7F9716A6" w:rsidR="003443F2" w:rsidRPr="008A5CBB" w:rsidRDefault="003443F2" w:rsidP="006566A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st-effectiveness will be assessed.</w:t>
            </w:r>
          </w:p>
        </w:tc>
        <w:tc>
          <w:tcPr>
            <w:tcW w:w="3402" w:type="dxa"/>
          </w:tcPr>
          <w:p w14:paraId="1E9A8033" w14:textId="77777777" w:rsidR="00224103" w:rsidRPr="008A5CBB" w:rsidRDefault="00224103" w:rsidP="002241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Stroke survivor and their carer will receive</w:t>
            </w:r>
          </w:p>
          <w:p w14:paraId="2834EB56" w14:textId="11350EAC" w:rsidR="00224103" w:rsidRDefault="00224103" w:rsidP="002241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45–60min of training on accessing videos via the smartphone with competence check.</w:t>
            </w:r>
          </w:p>
          <w:p w14:paraId="3B809A73" w14:textId="77777777" w:rsidR="00224103" w:rsidRPr="008A5CBB" w:rsidRDefault="00224103" w:rsidP="002241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0D98C87" w14:textId="00B18151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Clinician NR – likely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PT</w:t>
            </w: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 or physician</w:t>
            </w:r>
          </w:p>
          <w:p w14:paraId="34F0B637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18B250A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Carers asked to support participant to access smartphone as needed.</w:t>
            </w:r>
          </w:p>
          <w:p w14:paraId="2218B36F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16CD332" w14:textId="77777777" w:rsidR="003443F2" w:rsidRDefault="003443F2" w:rsidP="002B05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 xml:space="preserve">Technical support available. </w:t>
            </w:r>
          </w:p>
          <w:p w14:paraId="773B77BE" w14:textId="77777777" w:rsidR="003443F2" w:rsidRDefault="003443F2" w:rsidP="002B05F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8A86D66" w14:textId="03AF415B" w:rsidR="003443F2" w:rsidRPr="008A5CBB" w:rsidRDefault="003443F2" w:rsidP="002241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1548384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6-week intervention period. Asked to use smartphone at their discretion.</w:t>
            </w:r>
          </w:p>
          <w:p w14:paraId="42461294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5439761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Telephone support at least once per week.</w:t>
            </w:r>
          </w:p>
        </w:tc>
      </w:tr>
      <w:tr w:rsidR="003443F2" w:rsidRPr="008A5CBB" w14:paraId="22C2BCCF" w14:textId="77777777" w:rsidTr="00411F8C">
        <w:trPr>
          <w:trHeight w:val="264"/>
        </w:trPr>
        <w:tc>
          <w:tcPr>
            <w:tcW w:w="4298" w:type="dxa"/>
            <w:gridSpan w:val="2"/>
          </w:tcPr>
          <w:p w14:paraId="7CB2571D" w14:textId="77777777" w:rsidR="00917DDC" w:rsidRPr="008A5CBB" w:rsidRDefault="00917DDC" w:rsidP="00917DD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TR – telerehabilitation</w:t>
            </w:r>
          </w:p>
          <w:p w14:paraId="3F8746BF" w14:textId="45AF79EF" w:rsidR="003443F2" w:rsidRPr="008A5CBB" w:rsidRDefault="003443F2" w:rsidP="003443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A5CBB">
              <w:rPr>
                <w:rFonts w:asciiTheme="minorHAnsi" w:hAnsiTheme="minorHAnsi" w:cstheme="minorHAnsi"/>
                <w:sz w:val="18"/>
                <w:szCs w:val="18"/>
              </w:rPr>
              <w:t>NR – not reported</w:t>
            </w:r>
          </w:p>
        </w:tc>
        <w:tc>
          <w:tcPr>
            <w:tcW w:w="3494" w:type="dxa"/>
          </w:tcPr>
          <w:p w14:paraId="7973B9AE" w14:textId="77777777" w:rsidR="00AD4072" w:rsidRDefault="00C657CA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OT - occupational therapist</w:t>
            </w:r>
            <w:r w:rsidR="00AD407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43B1F084" w14:textId="19A5672C" w:rsidR="003443F2" w:rsidRPr="008A5CBB" w:rsidRDefault="00AD407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T - physiotherapist</w:t>
            </w:r>
          </w:p>
        </w:tc>
        <w:tc>
          <w:tcPr>
            <w:tcW w:w="3402" w:type="dxa"/>
          </w:tcPr>
          <w:p w14:paraId="295729CA" w14:textId="77777777" w:rsidR="003443F2" w:rsidRDefault="007A643B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R-QOL - </w:t>
            </w:r>
            <w:r w:rsidRPr="00363096">
              <w:rPr>
                <w:rFonts w:asciiTheme="minorHAnsi" w:hAnsiTheme="minorHAnsi" w:cstheme="minorHAnsi"/>
                <w:sz w:val="18"/>
                <w:szCs w:val="18"/>
              </w:rPr>
              <w:t>health-related quality of life</w:t>
            </w:r>
          </w:p>
          <w:p w14:paraId="1C64DDB5" w14:textId="3FD7DE5F" w:rsidR="008F1F99" w:rsidRPr="008A5CBB" w:rsidRDefault="008F1F99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CIMT - constraint induced movement therapy </w:t>
            </w:r>
          </w:p>
        </w:tc>
        <w:tc>
          <w:tcPr>
            <w:tcW w:w="2409" w:type="dxa"/>
          </w:tcPr>
          <w:p w14:paraId="0B10E8E1" w14:textId="77777777" w:rsidR="003443F2" w:rsidRPr="008A5CBB" w:rsidRDefault="003443F2" w:rsidP="0059714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26A0F734" w14:textId="77777777" w:rsidR="0088268B" w:rsidRPr="007167FA" w:rsidRDefault="00411F8C">
      <w:pPr>
        <w:rPr>
          <w:rFonts w:asciiTheme="minorHAnsi" w:hAnsiTheme="minorHAnsi" w:cstheme="minorHAnsi"/>
          <w:sz w:val="22"/>
          <w:szCs w:val="22"/>
        </w:rPr>
      </w:pPr>
    </w:p>
    <w:sectPr w:rsidR="0088268B" w:rsidRPr="007167FA" w:rsidSect="005119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F85"/>
    <w:rsid w:val="00002D62"/>
    <w:rsid w:val="0000353B"/>
    <w:rsid w:val="00007677"/>
    <w:rsid w:val="00014963"/>
    <w:rsid w:val="00017137"/>
    <w:rsid w:val="0002138E"/>
    <w:rsid w:val="0002353B"/>
    <w:rsid w:val="00035E05"/>
    <w:rsid w:val="00045C36"/>
    <w:rsid w:val="000534AD"/>
    <w:rsid w:val="000A6F2B"/>
    <w:rsid w:val="000C58B8"/>
    <w:rsid w:val="000D07B4"/>
    <w:rsid w:val="000D17F3"/>
    <w:rsid w:val="000D5636"/>
    <w:rsid w:val="000E2F74"/>
    <w:rsid w:val="000E6FF2"/>
    <w:rsid w:val="000E76EA"/>
    <w:rsid w:val="000F6451"/>
    <w:rsid w:val="001124CA"/>
    <w:rsid w:val="001345AE"/>
    <w:rsid w:val="0014211E"/>
    <w:rsid w:val="00142641"/>
    <w:rsid w:val="00152930"/>
    <w:rsid w:val="00160FEB"/>
    <w:rsid w:val="00174772"/>
    <w:rsid w:val="001756D8"/>
    <w:rsid w:val="00177F5E"/>
    <w:rsid w:val="00187B47"/>
    <w:rsid w:val="001C2E47"/>
    <w:rsid w:val="001F6CDB"/>
    <w:rsid w:val="001F789E"/>
    <w:rsid w:val="00205D5B"/>
    <w:rsid w:val="00224103"/>
    <w:rsid w:val="00225AA8"/>
    <w:rsid w:val="002409D1"/>
    <w:rsid w:val="002465BC"/>
    <w:rsid w:val="00247B84"/>
    <w:rsid w:val="00250D63"/>
    <w:rsid w:val="0025264A"/>
    <w:rsid w:val="00266967"/>
    <w:rsid w:val="00267CD2"/>
    <w:rsid w:val="002864D2"/>
    <w:rsid w:val="002960C9"/>
    <w:rsid w:val="002A15E0"/>
    <w:rsid w:val="002B05F4"/>
    <w:rsid w:val="002B13FB"/>
    <w:rsid w:val="002B65D8"/>
    <w:rsid w:val="002D2E0B"/>
    <w:rsid w:val="002F3F73"/>
    <w:rsid w:val="00305401"/>
    <w:rsid w:val="00312F96"/>
    <w:rsid w:val="003172B7"/>
    <w:rsid w:val="00322AD7"/>
    <w:rsid w:val="00327837"/>
    <w:rsid w:val="00331E69"/>
    <w:rsid w:val="00334A8D"/>
    <w:rsid w:val="00341F21"/>
    <w:rsid w:val="00342DC6"/>
    <w:rsid w:val="003443F2"/>
    <w:rsid w:val="00344B7C"/>
    <w:rsid w:val="003559CC"/>
    <w:rsid w:val="00363096"/>
    <w:rsid w:val="0036796F"/>
    <w:rsid w:val="0037024B"/>
    <w:rsid w:val="00387CA7"/>
    <w:rsid w:val="003A3B0A"/>
    <w:rsid w:val="003B502C"/>
    <w:rsid w:val="003C02DF"/>
    <w:rsid w:val="003C4A0D"/>
    <w:rsid w:val="003C6287"/>
    <w:rsid w:val="003D116E"/>
    <w:rsid w:val="003D1D6F"/>
    <w:rsid w:val="003D3BAB"/>
    <w:rsid w:val="003F6E27"/>
    <w:rsid w:val="00401878"/>
    <w:rsid w:val="00411F8C"/>
    <w:rsid w:val="0042517A"/>
    <w:rsid w:val="0042618D"/>
    <w:rsid w:val="0043129A"/>
    <w:rsid w:val="004435E0"/>
    <w:rsid w:val="004436E0"/>
    <w:rsid w:val="00447F2D"/>
    <w:rsid w:val="00451DF3"/>
    <w:rsid w:val="00466DBA"/>
    <w:rsid w:val="0047483D"/>
    <w:rsid w:val="00490BF4"/>
    <w:rsid w:val="00493462"/>
    <w:rsid w:val="00497163"/>
    <w:rsid w:val="004A13AC"/>
    <w:rsid w:val="004A7EE7"/>
    <w:rsid w:val="004C6674"/>
    <w:rsid w:val="004D1129"/>
    <w:rsid w:val="004E0230"/>
    <w:rsid w:val="004E0F90"/>
    <w:rsid w:val="004F2C79"/>
    <w:rsid w:val="0050677C"/>
    <w:rsid w:val="00507C0F"/>
    <w:rsid w:val="005119CB"/>
    <w:rsid w:val="005127DB"/>
    <w:rsid w:val="00515459"/>
    <w:rsid w:val="005302FC"/>
    <w:rsid w:val="00530696"/>
    <w:rsid w:val="00533BE7"/>
    <w:rsid w:val="00534148"/>
    <w:rsid w:val="00535885"/>
    <w:rsid w:val="00541DE7"/>
    <w:rsid w:val="005512F6"/>
    <w:rsid w:val="00552383"/>
    <w:rsid w:val="00552F64"/>
    <w:rsid w:val="00571DD0"/>
    <w:rsid w:val="0057480B"/>
    <w:rsid w:val="00580B18"/>
    <w:rsid w:val="00580F2E"/>
    <w:rsid w:val="0059694D"/>
    <w:rsid w:val="00597145"/>
    <w:rsid w:val="005A533C"/>
    <w:rsid w:val="005A7B83"/>
    <w:rsid w:val="005B20CC"/>
    <w:rsid w:val="005B3F3E"/>
    <w:rsid w:val="005B4BDA"/>
    <w:rsid w:val="005C3C94"/>
    <w:rsid w:val="005E452D"/>
    <w:rsid w:val="005F60AC"/>
    <w:rsid w:val="005F6395"/>
    <w:rsid w:val="005F67BC"/>
    <w:rsid w:val="00605688"/>
    <w:rsid w:val="006342F8"/>
    <w:rsid w:val="00640970"/>
    <w:rsid w:val="00642EF7"/>
    <w:rsid w:val="00653FC1"/>
    <w:rsid w:val="006566AD"/>
    <w:rsid w:val="006731AD"/>
    <w:rsid w:val="0068673E"/>
    <w:rsid w:val="00691FC7"/>
    <w:rsid w:val="00693D60"/>
    <w:rsid w:val="006B19A6"/>
    <w:rsid w:val="006B734E"/>
    <w:rsid w:val="006C5BB2"/>
    <w:rsid w:val="006C76A2"/>
    <w:rsid w:val="006E60EB"/>
    <w:rsid w:val="006F3845"/>
    <w:rsid w:val="007167FA"/>
    <w:rsid w:val="00724658"/>
    <w:rsid w:val="007348D7"/>
    <w:rsid w:val="00742BBF"/>
    <w:rsid w:val="00742E9E"/>
    <w:rsid w:val="0074402C"/>
    <w:rsid w:val="00747A12"/>
    <w:rsid w:val="0075563E"/>
    <w:rsid w:val="0076006B"/>
    <w:rsid w:val="00760A80"/>
    <w:rsid w:val="00761250"/>
    <w:rsid w:val="007802F6"/>
    <w:rsid w:val="007A643B"/>
    <w:rsid w:val="007B72A7"/>
    <w:rsid w:val="007C2706"/>
    <w:rsid w:val="007C30A3"/>
    <w:rsid w:val="007C5E89"/>
    <w:rsid w:val="007D4A2C"/>
    <w:rsid w:val="007D6E2D"/>
    <w:rsid w:val="007D7190"/>
    <w:rsid w:val="007F644E"/>
    <w:rsid w:val="007F7A7E"/>
    <w:rsid w:val="008145AC"/>
    <w:rsid w:val="00821417"/>
    <w:rsid w:val="00823C1F"/>
    <w:rsid w:val="00834FFB"/>
    <w:rsid w:val="00835DE4"/>
    <w:rsid w:val="0084353A"/>
    <w:rsid w:val="008534B6"/>
    <w:rsid w:val="008546AC"/>
    <w:rsid w:val="00862E9C"/>
    <w:rsid w:val="00863F00"/>
    <w:rsid w:val="0087179E"/>
    <w:rsid w:val="00891886"/>
    <w:rsid w:val="00896894"/>
    <w:rsid w:val="008A4024"/>
    <w:rsid w:val="008A4375"/>
    <w:rsid w:val="008A5CBB"/>
    <w:rsid w:val="008D2EAE"/>
    <w:rsid w:val="008E12EA"/>
    <w:rsid w:val="008E415A"/>
    <w:rsid w:val="008F1F99"/>
    <w:rsid w:val="00903334"/>
    <w:rsid w:val="00912C3F"/>
    <w:rsid w:val="00914CC3"/>
    <w:rsid w:val="00917DDC"/>
    <w:rsid w:val="0092777E"/>
    <w:rsid w:val="009300E3"/>
    <w:rsid w:val="009360C0"/>
    <w:rsid w:val="00941743"/>
    <w:rsid w:val="00985E08"/>
    <w:rsid w:val="00992B3C"/>
    <w:rsid w:val="009A4DE0"/>
    <w:rsid w:val="009B06EE"/>
    <w:rsid w:val="009C00F6"/>
    <w:rsid w:val="009C411D"/>
    <w:rsid w:val="009D763D"/>
    <w:rsid w:val="009E055F"/>
    <w:rsid w:val="009F4474"/>
    <w:rsid w:val="00A055C0"/>
    <w:rsid w:val="00A17EC7"/>
    <w:rsid w:val="00A254F9"/>
    <w:rsid w:val="00A336F7"/>
    <w:rsid w:val="00A33AB8"/>
    <w:rsid w:val="00A3444D"/>
    <w:rsid w:val="00A37D4D"/>
    <w:rsid w:val="00A63F4D"/>
    <w:rsid w:val="00A80FF6"/>
    <w:rsid w:val="00A82DD7"/>
    <w:rsid w:val="00A843FF"/>
    <w:rsid w:val="00A847A9"/>
    <w:rsid w:val="00A84BE8"/>
    <w:rsid w:val="00AD14D4"/>
    <w:rsid w:val="00AD4072"/>
    <w:rsid w:val="00AD59CA"/>
    <w:rsid w:val="00AF1B55"/>
    <w:rsid w:val="00B02B88"/>
    <w:rsid w:val="00B13ECE"/>
    <w:rsid w:val="00B171AB"/>
    <w:rsid w:val="00B26E69"/>
    <w:rsid w:val="00B630C5"/>
    <w:rsid w:val="00B67820"/>
    <w:rsid w:val="00B70B39"/>
    <w:rsid w:val="00B72CC1"/>
    <w:rsid w:val="00B737B8"/>
    <w:rsid w:val="00B81D6C"/>
    <w:rsid w:val="00BA2BF9"/>
    <w:rsid w:val="00BA5C77"/>
    <w:rsid w:val="00BB5F01"/>
    <w:rsid w:val="00BB6FF4"/>
    <w:rsid w:val="00BC2A71"/>
    <w:rsid w:val="00BC5D2E"/>
    <w:rsid w:val="00BD0946"/>
    <w:rsid w:val="00BD2F9B"/>
    <w:rsid w:val="00BD5AC3"/>
    <w:rsid w:val="00BD623B"/>
    <w:rsid w:val="00BE00B5"/>
    <w:rsid w:val="00BF089D"/>
    <w:rsid w:val="00BF7CA3"/>
    <w:rsid w:val="00C00240"/>
    <w:rsid w:val="00C04DDF"/>
    <w:rsid w:val="00C16A3B"/>
    <w:rsid w:val="00C27D9A"/>
    <w:rsid w:val="00C32D0F"/>
    <w:rsid w:val="00C4513C"/>
    <w:rsid w:val="00C466D9"/>
    <w:rsid w:val="00C57F32"/>
    <w:rsid w:val="00C62D46"/>
    <w:rsid w:val="00C63F06"/>
    <w:rsid w:val="00C657CA"/>
    <w:rsid w:val="00C65E55"/>
    <w:rsid w:val="00C73437"/>
    <w:rsid w:val="00C769C8"/>
    <w:rsid w:val="00C97BF9"/>
    <w:rsid w:val="00CA12B9"/>
    <w:rsid w:val="00CC6481"/>
    <w:rsid w:val="00CE1973"/>
    <w:rsid w:val="00CF0093"/>
    <w:rsid w:val="00CF0481"/>
    <w:rsid w:val="00CF558D"/>
    <w:rsid w:val="00D04333"/>
    <w:rsid w:val="00D15D9E"/>
    <w:rsid w:val="00D306A9"/>
    <w:rsid w:val="00D34312"/>
    <w:rsid w:val="00D348B6"/>
    <w:rsid w:val="00D62795"/>
    <w:rsid w:val="00D672D0"/>
    <w:rsid w:val="00D7030C"/>
    <w:rsid w:val="00D83B0F"/>
    <w:rsid w:val="00D91807"/>
    <w:rsid w:val="00D925C2"/>
    <w:rsid w:val="00DA0242"/>
    <w:rsid w:val="00DB5D09"/>
    <w:rsid w:val="00DC2DCB"/>
    <w:rsid w:val="00DC4645"/>
    <w:rsid w:val="00DE07CE"/>
    <w:rsid w:val="00DE1E4F"/>
    <w:rsid w:val="00DE303F"/>
    <w:rsid w:val="00E01484"/>
    <w:rsid w:val="00E042CB"/>
    <w:rsid w:val="00E15BFA"/>
    <w:rsid w:val="00E36200"/>
    <w:rsid w:val="00E43CDE"/>
    <w:rsid w:val="00E51BEC"/>
    <w:rsid w:val="00E52D53"/>
    <w:rsid w:val="00E545B5"/>
    <w:rsid w:val="00E572AF"/>
    <w:rsid w:val="00E6466D"/>
    <w:rsid w:val="00E70049"/>
    <w:rsid w:val="00E72DCA"/>
    <w:rsid w:val="00E7352D"/>
    <w:rsid w:val="00E83149"/>
    <w:rsid w:val="00E93130"/>
    <w:rsid w:val="00EB7BB1"/>
    <w:rsid w:val="00EC467B"/>
    <w:rsid w:val="00F00C7A"/>
    <w:rsid w:val="00F069CC"/>
    <w:rsid w:val="00F079ED"/>
    <w:rsid w:val="00F139FF"/>
    <w:rsid w:val="00F15B4F"/>
    <w:rsid w:val="00F16A53"/>
    <w:rsid w:val="00F40D36"/>
    <w:rsid w:val="00F5391E"/>
    <w:rsid w:val="00F57C72"/>
    <w:rsid w:val="00F72070"/>
    <w:rsid w:val="00F74017"/>
    <w:rsid w:val="00F81F85"/>
    <w:rsid w:val="00F82848"/>
    <w:rsid w:val="00F87C1B"/>
    <w:rsid w:val="00F912C2"/>
    <w:rsid w:val="00F97DA1"/>
    <w:rsid w:val="00FA1FA0"/>
    <w:rsid w:val="00FB19B2"/>
    <w:rsid w:val="00FB2125"/>
    <w:rsid w:val="00FB23C1"/>
    <w:rsid w:val="00FC6B18"/>
    <w:rsid w:val="00FC7889"/>
    <w:rsid w:val="00FD0324"/>
    <w:rsid w:val="00FD1C63"/>
    <w:rsid w:val="00FE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384EE"/>
  <w15:chartTrackingRefBased/>
  <w15:docId w15:val="{2F443160-0CF5-4689-B8D2-2BBC4A22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iCs/>
        <w:sz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F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F8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81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1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F8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F85"/>
    <w:rPr>
      <w:sz w:val="20"/>
    </w:rPr>
  </w:style>
  <w:style w:type="paragraph" w:styleId="NormalWeb">
    <w:name w:val="Normal (Web)"/>
    <w:basedOn w:val="Normal"/>
    <w:uiPriority w:val="99"/>
    <w:unhideWhenUsed/>
    <w:rsid w:val="007167FA"/>
    <w:pPr>
      <w:spacing w:before="100" w:beforeAutospacing="1" w:after="100" w:afterAutospacing="1" w:line="240" w:lineRule="auto"/>
    </w:pPr>
    <w:rPr>
      <w:rFonts w:eastAsia="Times New Roman"/>
      <w:iCs w:val="0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DF3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A1E5802C0CBB43AB19670A0C931A6A" ma:contentTypeVersion="12" ma:contentTypeDescription="Create a new document." ma:contentTypeScope="" ma:versionID="c7ae94026e5012b49a207e509398323a">
  <xsd:schema xmlns:xsd="http://www.w3.org/2001/XMLSchema" xmlns:xs="http://www.w3.org/2001/XMLSchema" xmlns:p="http://schemas.microsoft.com/office/2006/metadata/properties" xmlns:ns3="b552f44e-194b-4510-97eb-b339efd13766" xmlns:ns4="25426d7d-182d-4df4-bb68-f212c08ab8d0" targetNamespace="http://schemas.microsoft.com/office/2006/metadata/properties" ma:root="true" ma:fieldsID="8760aa244c1f40e01af86d387ed8b1aa" ns3:_="" ns4:_="">
    <xsd:import namespace="b552f44e-194b-4510-97eb-b339efd13766"/>
    <xsd:import namespace="25426d7d-182d-4df4-bb68-f212c08ab8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2f44e-194b-4510-97eb-b339efd137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26d7d-182d-4df4-bb68-f212c08ab8d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356488-F4CE-4C70-9606-A58E47E7C8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CF7EB58-9028-4649-AFE0-B951D11D10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52f44e-194b-4510-97eb-b339efd13766"/>
    <ds:schemaRef ds:uri="25426d7d-182d-4df4-bb68-f212c08ab8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B886FF-2AEA-439E-8BA6-280978FCC7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D8999D-162D-4FA3-BC96-6C9BBE0B262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02</Words>
  <Characters>856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wes</dc:creator>
  <cp:keywords/>
  <dc:description/>
  <cp:lastModifiedBy>Howes, Sarah</cp:lastModifiedBy>
  <cp:revision>94</cp:revision>
  <dcterms:created xsi:type="dcterms:W3CDTF">2020-08-07T08:24:00Z</dcterms:created>
  <dcterms:modified xsi:type="dcterms:W3CDTF">2021-01-20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A1E5802C0CBB43AB19670A0C931A6A</vt:lpwstr>
  </property>
</Properties>
</file>